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599D75" w14:textId="77777777" w:rsidR="007D7971" w:rsidRPr="00474CA7" w:rsidRDefault="007D7971">
      <w:pPr>
        <w:rPr>
          <w:sz w:val="22"/>
          <w:szCs w:val="22"/>
        </w:rPr>
      </w:pPr>
    </w:p>
    <w:p w14:paraId="598ED204" w14:textId="1AA3A4A4" w:rsidR="002D228F" w:rsidRPr="002D228F" w:rsidRDefault="002D228F" w:rsidP="002D228F">
      <w:pPr>
        <w:jc w:val="center"/>
        <w:rPr>
          <w:b/>
          <w:sz w:val="22"/>
          <w:szCs w:val="22"/>
        </w:rPr>
      </w:pPr>
      <w:r w:rsidRPr="002D228F">
        <w:rPr>
          <w:b/>
          <w:sz w:val="22"/>
          <w:szCs w:val="22"/>
        </w:rPr>
        <w:t>S4 Table</w:t>
      </w:r>
      <w:r w:rsidRPr="002D228F">
        <w:rPr>
          <w:b/>
          <w:sz w:val="22"/>
          <w:szCs w:val="22"/>
        </w:rPr>
        <w:t xml:space="preserve">. </w:t>
      </w:r>
      <w:proofErr w:type="spellStart"/>
      <w:r w:rsidRPr="002D228F">
        <w:rPr>
          <w:b/>
          <w:sz w:val="22"/>
          <w:szCs w:val="22"/>
        </w:rPr>
        <w:t>DeltaCT</w:t>
      </w:r>
      <w:proofErr w:type="spellEnd"/>
      <w:r w:rsidRPr="002D228F">
        <w:rPr>
          <w:b/>
        </w:rPr>
        <w:t xml:space="preserve"> stability ranks based on average </w:t>
      </w:r>
      <w:r w:rsidRPr="002D228F">
        <w:rPr>
          <w:b/>
          <w:sz w:val="22"/>
          <w:szCs w:val="22"/>
        </w:rPr>
        <w:t>standard deviation (SD</w:t>
      </w:r>
      <w:proofErr w:type="gramStart"/>
      <w:r w:rsidRPr="002D228F">
        <w:rPr>
          <w:b/>
          <w:sz w:val="22"/>
          <w:szCs w:val="22"/>
        </w:rPr>
        <w:t>) which</w:t>
      </w:r>
      <w:proofErr w:type="gramEnd"/>
      <w:r w:rsidRPr="002D228F">
        <w:rPr>
          <w:b/>
          <w:sz w:val="22"/>
          <w:szCs w:val="22"/>
        </w:rPr>
        <w:t xml:space="preserve"> is inversely proportional to the stability of the expression.</w:t>
      </w:r>
    </w:p>
    <w:p w14:paraId="0605E639" w14:textId="77777777" w:rsidR="007D7971" w:rsidRPr="00474CA7" w:rsidRDefault="007D7971">
      <w:pPr>
        <w:rPr>
          <w:sz w:val="22"/>
          <w:szCs w:val="22"/>
        </w:rPr>
      </w:pPr>
      <w:bookmarkStart w:id="0" w:name="_GoBack"/>
      <w:bookmarkEnd w:id="0"/>
    </w:p>
    <w:p w14:paraId="2B5DC1EB" w14:textId="77777777" w:rsidR="007D7971" w:rsidRPr="00474CA7" w:rsidRDefault="007D7971">
      <w:pPr>
        <w:rPr>
          <w:sz w:val="22"/>
          <w:szCs w:val="22"/>
        </w:rPr>
      </w:pPr>
    </w:p>
    <w:p w14:paraId="46E52A77" w14:textId="77777777" w:rsidR="007D7971" w:rsidRPr="00474CA7" w:rsidRDefault="007D7971">
      <w:pPr>
        <w:rPr>
          <w:sz w:val="22"/>
          <w:szCs w:val="22"/>
        </w:rPr>
      </w:pPr>
    </w:p>
    <w:p w14:paraId="609AE5C1" w14:textId="77777777" w:rsidR="007D7971" w:rsidRPr="00474CA7" w:rsidRDefault="007D7971">
      <w:pPr>
        <w:rPr>
          <w:sz w:val="22"/>
          <w:szCs w:val="22"/>
        </w:rPr>
      </w:pPr>
    </w:p>
    <w:p w14:paraId="316D04BE" w14:textId="77777777" w:rsidR="007D7971" w:rsidRPr="00474CA7" w:rsidRDefault="007D7971">
      <w:pPr>
        <w:rPr>
          <w:sz w:val="22"/>
          <w:szCs w:val="22"/>
        </w:rPr>
      </w:pPr>
    </w:p>
    <w:p w14:paraId="3E5BA884" w14:textId="77777777" w:rsidR="007D7971" w:rsidRPr="00474CA7" w:rsidRDefault="007D7971">
      <w:pPr>
        <w:rPr>
          <w:sz w:val="22"/>
          <w:szCs w:val="22"/>
        </w:rPr>
      </w:pPr>
    </w:p>
    <w:p w14:paraId="5D5CB255" w14:textId="77777777" w:rsidR="007D7971" w:rsidRPr="00474CA7" w:rsidRDefault="007D7971">
      <w:pPr>
        <w:rPr>
          <w:sz w:val="22"/>
          <w:szCs w:val="22"/>
        </w:rPr>
      </w:pPr>
    </w:p>
    <w:p w14:paraId="483253AD" w14:textId="77777777" w:rsidR="007D7971" w:rsidRPr="00474CA7" w:rsidRDefault="007D7971">
      <w:pPr>
        <w:rPr>
          <w:sz w:val="22"/>
          <w:szCs w:val="22"/>
        </w:rPr>
      </w:pPr>
    </w:p>
    <w:p w14:paraId="7BEFDBAD" w14:textId="77777777" w:rsidR="007D7971" w:rsidRPr="00474CA7" w:rsidRDefault="007D7971">
      <w:pPr>
        <w:rPr>
          <w:sz w:val="22"/>
          <w:szCs w:val="22"/>
        </w:rPr>
      </w:pPr>
    </w:p>
    <w:p w14:paraId="3BCB827F" w14:textId="77777777" w:rsidR="007D7971" w:rsidRPr="00474CA7" w:rsidRDefault="007D7971">
      <w:pPr>
        <w:rPr>
          <w:sz w:val="22"/>
          <w:szCs w:val="22"/>
        </w:rPr>
      </w:pPr>
    </w:p>
    <w:p w14:paraId="095A055A" w14:textId="77777777" w:rsidR="007D7971" w:rsidRPr="00474CA7" w:rsidRDefault="007D7971">
      <w:pPr>
        <w:rPr>
          <w:sz w:val="22"/>
          <w:szCs w:val="22"/>
        </w:rPr>
      </w:pPr>
    </w:p>
    <w:p w14:paraId="5D8BFE8C" w14:textId="77777777" w:rsidR="007D7971" w:rsidRPr="00474CA7" w:rsidRDefault="007D7971">
      <w:pPr>
        <w:rPr>
          <w:sz w:val="22"/>
          <w:szCs w:val="22"/>
        </w:rPr>
      </w:pPr>
    </w:p>
    <w:p w14:paraId="5EB12B2E" w14:textId="77777777" w:rsidR="007D7971" w:rsidRPr="00474CA7" w:rsidRDefault="007D7971">
      <w:pPr>
        <w:rPr>
          <w:sz w:val="22"/>
          <w:szCs w:val="22"/>
        </w:rPr>
      </w:pPr>
    </w:p>
    <w:p w14:paraId="4DD27A3F" w14:textId="77777777" w:rsidR="007D7971" w:rsidRPr="00474CA7" w:rsidRDefault="007D7971">
      <w:pPr>
        <w:rPr>
          <w:sz w:val="22"/>
          <w:szCs w:val="22"/>
        </w:rPr>
      </w:pPr>
    </w:p>
    <w:p w14:paraId="1EA8AA5D" w14:textId="77777777" w:rsidR="007D7971" w:rsidRPr="00474CA7" w:rsidRDefault="007D7971">
      <w:pPr>
        <w:rPr>
          <w:sz w:val="22"/>
          <w:szCs w:val="22"/>
        </w:rPr>
      </w:pPr>
    </w:p>
    <w:tbl>
      <w:tblPr>
        <w:tblStyle w:val="LightShading"/>
        <w:tblpPr w:leftFromText="180" w:rightFromText="180" w:vertAnchor="page" w:horzAnchor="page" w:tblpXSpec="center" w:tblpY="1661"/>
        <w:tblW w:w="11789" w:type="dxa"/>
        <w:tblBorders>
          <w:left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182"/>
        <w:gridCol w:w="1793"/>
        <w:gridCol w:w="1145"/>
        <w:gridCol w:w="1793"/>
        <w:gridCol w:w="1145"/>
        <w:gridCol w:w="1793"/>
        <w:gridCol w:w="1145"/>
        <w:gridCol w:w="1793"/>
      </w:tblGrid>
      <w:tr w:rsidR="007D7971" w:rsidRPr="008A6158" w14:paraId="7342AA05" w14:textId="77777777" w:rsidTr="008A61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gridSpan w:val="2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noWrap/>
            <w:hideMark/>
          </w:tcPr>
          <w:p w14:paraId="4BAD362C" w14:textId="77777777" w:rsidR="007D7971" w:rsidRPr="008A6158" w:rsidRDefault="007D7971" w:rsidP="0035063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8A6158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All samples</w:t>
            </w:r>
          </w:p>
        </w:tc>
        <w:tc>
          <w:tcPr>
            <w:tcW w:w="2938" w:type="dxa"/>
            <w:gridSpan w:val="2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noWrap/>
            <w:hideMark/>
          </w:tcPr>
          <w:p w14:paraId="4F041285" w14:textId="77777777" w:rsidR="007D7971" w:rsidRPr="008A6158" w:rsidRDefault="007D7971" w:rsidP="003506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8A6158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Abiotic stress</w:t>
            </w:r>
          </w:p>
        </w:tc>
        <w:tc>
          <w:tcPr>
            <w:tcW w:w="2938" w:type="dxa"/>
            <w:gridSpan w:val="2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noWrap/>
            <w:hideMark/>
          </w:tcPr>
          <w:p w14:paraId="6A475EAB" w14:textId="77777777" w:rsidR="007D7971" w:rsidRPr="008A6158" w:rsidRDefault="007D7971" w:rsidP="003506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8A6158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Tissues</w:t>
            </w:r>
          </w:p>
        </w:tc>
        <w:tc>
          <w:tcPr>
            <w:tcW w:w="2938" w:type="dxa"/>
            <w:gridSpan w:val="2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noWrap/>
            <w:hideMark/>
          </w:tcPr>
          <w:p w14:paraId="4F07A49B" w14:textId="77777777" w:rsidR="007D7971" w:rsidRPr="008A6158" w:rsidRDefault="007D7971" w:rsidP="003506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8A6158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Genotypes</w:t>
            </w:r>
          </w:p>
        </w:tc>
      </w:tr>
      <w:tr w:rsidR="007D7971" w:rsidRPr="008A6158" w14:paraId="140BEA53" w14:textId="77777777" w:rsidTr="008A6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5F81683E" w14:textId="77777777" w:rsidR="007D7971" w:rsidRPr="008A6158" w:rsidRDefault="007D7971" w:rsidP="0035063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8A6158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Gene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0288F80E" w14:textId="385236DC" w:rsidR="007D7971" w:rsidRPr="008A6158" w:rsidRDefault="008A6158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  <w:t>Avg</w:t>
            </w:r>
            <w:r w:rsidRPr="008A6158"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  <w:t xml:space="preserve"> of STDEV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5BA0E948" w14:textId="77777777" w:rsidR="007D7971" w:rsidRPr="008A6158" w:rsidRDefault="007D7971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</w:pPr>
            <w:r w:rsidRPr="008A6158"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  <w:t xml:space="preserve">Gene 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472251D7" w14:textId="7A8B5A0F" w:rsidR="007D7971" w:rsidRPr="008A6158" w:rsidRDefault="008A6158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  <w:t>Avg</w:t>
            </w:r>
            <w:r w:rsidRPr="008A6158"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  <w:t xml:space="preserve"> of STDEV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0AAA780E" w14:textId="77777777" w:rsidR="007D7971" w:rsidRPr="008A6158" w:rsidRDefault="007D7971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</w:pPr>
            <w:r w:rsidRPr="008A6158"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  <w:t>Gene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48CC677C" w14:textId="6F982000" w:rsidR="007D7971" w:rsidRPr="008A6158" w:rsidRDefault="008A6158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  <w:t>Avg</w:t>
            </w:r>
            <w:r w:rsidRPr="008A6158"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  <w:t xml:space="preserve"> of STDEV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64AAD4F0" w14:textId="77777777" w:rsidR="007D7971" w:rsidRPr="008A6158" w:rsidRDefault="007D7971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</w:pPr>
            <w:r w:rsidRPr="008A6158"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  <w:t>Gene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08B7F3AD" w14:textId="2744063A" w:rsidR="007D7971" w:rsidRPr="008A6158" w:rsidRDefault="008A6158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  <w:t>Avg</w:t>
            </w:r>
            <w:r w:rsidRPr="008A6158"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  <w:t xml:space="preserve"> of STDEV</w:t>
            </w:r>
          </w:p>
        </w:tc>
      </w:tr>
      <w:tr w:rsidR="00EC0347" w:rsidRPr="008A6158" w14:paraId="0D708339" w14:textId="77777777" w:rsidTr="008A61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bottom w:val="single" w:sz="8" w:space="0" w:color="000000" w:themeColor="text1"/>
            </w:tcBorders>
            <w:noWrap/>
            <w:hideMark/>
          </w:tcPr>
          <w:p w14:paraId="282927A7" w14:textId="3008E560" w:rsidR="00EC0347" w:rsidRPr="0003406B" w:rsidRDefault="00EC0347" w:rsidP="0069484C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C</w:t>
            </w:r>
            <w:r w:rsidR="0069484C"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YP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hideMark/>
          </w:tcPr>
          <w:p w14:paraId="4DE2FFAB" w14:textId="2E605EA6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hideMark/>
          </w:tcPr>
          <w:p w14:paraId="18772056" w14:textId="6F5E93FF" w:rsidR="00EC0347" w:rsidRPr="0003406B" w:rsidRDefault="00F10508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β-TUB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hideMark/>
          </w:tcPr>
          <w:p w14:paraId="2D203539" w14:textId="51F0F78C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hideMark/>
          </w:tcPr>
          <w:p w14:paraId="47A6851A" w14:textId="706D059D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MACP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hideMark/>
          </w:tcPr>
          <w:p w14:paraId="5A4D1587" w14:textId="5C53A015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hideMark/>
          </w:tcPr>
          <w:p w14:paraId="5A3FC923" w14:textId="3B135A6F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PT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hideMark/>
          </w:tcPr>
          <w:p w14:paraId="5C142F89" w14:textId="23BB76A0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0.97</w:t>
            </w:r>
          </w:p>
        </w:tc>
      </w:tr>
      <w:tr w:rsidR="00EC0347" w:rsidRPr="008A6158" w14:paraId="4FCAE875" w14:textId="77777777" w:rsidTr="008A6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3066DD20" w14:textId="438F6F01" w:rsidR="00EC0347" w:rsidRPr="0003406B" w:rsidRDefault="00EC0347" w:rsidP="0035063A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EF1</w:t>
            </w:r>
            <w:r w:rsidR="0069484C"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α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753DF009" w14:textId="593B0449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642E7A2F" w14:textId="396A2C71" w:rsidR="00EC0347" w:rsidRPr="0003406B" w:rsidRDefault="00EC0347" w:rsidP="00694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C</w:t>
            </w:r>
            <w:r w:rsidR="0069484C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YP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66125316" w14:textId="6D3FACAD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680A500D" w14:textId="265A852C" w:rsidR="00EC0347" w:rsidRPr="0003406B" w:rsidRDefault="00EC0347" w:rsidP="00694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C</w:t>
            </w:r>
            <w:r w:rsidR="0069484C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YP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6EADF37D" w14:textId="2D4CE126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2262EA6A" w14:textId="1134029D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TFIID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47C79C7B" w14:textId="65BF0830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04</w:t>
            </w:r>
          </w:p>
        </w:tc>
      </w:tr>
      <w:tr w:rsidR="00EC0347" w:rsidRPr="008A6158" w14:paraId="546DB190" w14:textId="77777777" w:rsidTr="008A61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bottom w:val="single" w:sz="8" w:space="0" w:color="000000" w:themeColor="text1"/>
            </w:tcBorders>
            <w:noWrap/>
            <w:hideMark/>
          </w:tcPr>
          <w:p w14:paraId="3644BF2D" w14:textId="76573285" w:rsidR="00EC0347" w:rsidRPr="0003406B" w:rsidRDefault="00F10508" w:rsidP="0035063A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  <w:t>β-TUB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hideMark/>
          </w:tcPr>
          <w:p w14:paraId="0666DFB1" w14:textId="0C384198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hideMark/>
          </w:tcPr>
          <w:p w14:paraId="33A04193" w14:textId="58A65425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S21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hideMark/>
          </w:tcPr>
          <w:p w14:paraId="260067B1" w14:textId="41EF77D5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hideMark/>
          </w:tcPr>
          <w:p w14:paraId="7896A91F" w14:textId="64FCB39C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EF1</w:t>
            </w:r>
            <w:r w:rsidR="0069484C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α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hideMark/>
          </w:tcPr>
          <w:p w14:paraId="46E2F077" w14:textId="41537FAC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hideMark/>
          </w:tcPr>
          <w:p w14:paraId="0B2FD5C8" w14:textId="771C04D7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EF1</w:t>
            </w:r>
            <w:r w:rsidR="0069484C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α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hideMark/>
          </w:tcPr>
          <w:p w14:paraId="4529173F" w14:textId="3CFCDD64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05</w:t>
            </w:r>
          </w:p>
        </w:tc>
      </w:tr>
      <w:tr w:rsidR="00EC0347" w:rsidRPr="008A6158" w14:paraId="7ED5BAFA" w14:textId="77777777" w:rsidTr="008A6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0F41CDD0" w14:textId="5B7F8BA0" w:rsidR="00EC0347" w:rsidRPr="0003406B" w:rsidRDefault="00EC0347" w:rsidP="0035063A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PT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6A8158A3" w14:textId="281CF792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7F324844" w14:textId="781A3A27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G6PD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470B5DDA" w14:textId="291FF648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1A1C457F" w14:textId="3F77F022" w:rsidR="00EC0347" w:rsidRPr="0003406B" w:rsidRDefault="0069484C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TIP4</w:t>
            </w:r>
            <w:r w:rsidR="00EC0347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49A2CFAF" w14:textId="0B46F79E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06064F69" w14:textId="70614A6A" w:rsidR="00EC0347" w:rsidRPr="0003406B" w:rsidRDefault="00EC0347" w:rsidP="00694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C</w:t>
            </w:r>
            <w:r w:rsidR="0069484C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YP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3B2112A9" w14:textId="633731CC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09</w:t>
            </w:r>
          </w:p>
        </w:tc>
      </w:tr>
      <w:tr w:rsidR="00EC0347" w:rsidRPr="008A6158" w14:paraId="2AC65CBF" w14:textId="77777777" w:rsidTr="008A61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bottom w:val="single" w:sz="8" w:space="0" w:color="000000" w:themeColor="text1"/>
            </w:tcBorders>
            <w:noWrap/>
            <w:hideMark/>
          </w:tcPr>
          <w:p w14:paraId="68730400" w14:textId="47F150E0" w:rsidR="00EC0347" w:rsidRPr="0003406B" w:rsidRDefault="00EC0347" w:rsidP="0035063A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MACP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hideMark/>
          </w:tcPr>
          <w:p w14:paraId="1F6D6585" w14:textId="356CA6DB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hideMark/>
          </w:tcPr>
          <w:p w14:paraId="42DC59E9" w14:textId="4192CDDD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EF1</w:t>
            </w:r>
            <w:r w:rsidR="0069484C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α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hideMark/>
          </w:tcPr>
          <w:p w14:paraId="1A721B22" w14:textId="0125B3D5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hideMark/>
          </w:tcPr>
          <w:p w14:paraId="2687B8E0" w14:textId="03F95C72" w:rsidR="00EC0347" w:rsidRPr="0003406B" w:rsidRDefault="00F10508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β-TUB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hideMark/>
          </w:tcPr>
          <w:p w14:paraId="3FCC34D4" w14:textId="22473522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hideMark/>
          </w:tcPr>
          <w:p w14:paraId="18137F7C" w14:textId="2374F042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MACP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hideMark/>
          </w:tcPr>
          <w:p w14:paraId="3F0E830D" w14:textId="0AB1A850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12</w:t>
            </w:r>
          </w:p>
        </w:tc>
      </w:tr>
      <w:tr w:rsidR="00EC0347" w:rsidRPr="008A6158" w14:paraId="2028C2BA" w14:textId="77777777" w:rsidTr="008A6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16E0C8C1" w14:textId="2852DC97" w:rsidR="00EC0347" w:rsidRPr="0003406B" w:rsidRDefault="00EC0347" w:rsidP="0035063A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EIF4</w:t>
            </w:r>
            <w:r w:rsidR="0069484C"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α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488264E3" w14:textId="258481B6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4D652AF6" w14:textId="6443E0F6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UBC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3D2DF8AF" w14:textId="54987B33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27AA18D5" w14:textId="1FE5439D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43877341" w14:textId="2777258D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3E5D5037" w14:textId="05734427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S21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1CDB3263" w14:textId="4C44451E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13</w:t>
            </w:r>
          </w:p>
        </w:tc>
      </w:tr>
      <w:tr w:rsidR="00EC0347" w:rsidRPr="008A6158" w14:paraId="134AFBD7" w14:textId="77777777" w:rsidTr="008A61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bottom w:val="single" w:sz="8" w:space="0" w:color="000000" w:themeColor="text1"/>
            </w:tcBorders>
            <w:noWrap/>
            <w:hideMark/>
          </w:tcPr>
          <w:p w14:paraId="56C32D57" w14:textId="1354EF1E" w:rsidR="00EC0347" w:rsidRPr="0003406B" w:rsidRDefault="00EC0347" w:rsidP="0035063A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TFIID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hideMark/>
          </w:tcPr>
          <w:p w14:paraId="18AF3F4B" w14:textId="1DF31E16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hideMark/>
          </w:tcPr>
          <w:p w14:paraId="161BEE2D" w14:textId="1D5BF3DF" w:rsidR="00EC0347" w:rsidRPr="0003406B" w:rsidRDefault="00EC0347" w:rsidP="00694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PP2</w:t>
            </w:r>
            <w:r w:rsidR="0069484C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A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hideMark/>
          </w:tcPr>
          <w:p w14:paraId="488CE43A" w14:textId="3302751C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hideMark/>
          </w:tcPr>
          <w:p w14:paraId="601C6188" w14:textId="0B08A738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MDH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hideMark/>
          </w:tcPr>
          <w:p w14:paraId="3BD67DCA" w14:textId="391686CF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hideMark/>
          </w:tcPr>
          <w:p w14:paraId="2EA490FD" w14:textId="01E14E74" w:rsidR="00EC0347" w:rsidRPr="0003406B" w:rsidRDefault="00EC0347" w:rsidP="00694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PP2</w:t>
            </w:r>
            <w:r w:rsidR="0069484C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A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hideMark/>
          </w:tcPr>
          <w:p w14:paraId="7A5B153F" w14:textId="294052C8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15</w:t>
            </w:r>
          </w:p>
        </w:tc>
      </w:tr>
      <w:tr w:rsidR="00EC0347" w:rsidRPr="008A6158" w14:paraId="3A7A644E" w14:textId="77777777" w:rsidTr="008A6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3EAC1496" w14:textId="325E0371" w:rsidR="00EC0347" w:rsidRPr="0003406B" w:rsidRDefault="00EC0347" w:rsidP="0035063A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6A9EA225" w14:textId="0D9BEED6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62BF559B" w14:textId="1F24CB79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MDH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6144184A" w14:textId="1DD92D8E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0C64A7D3" w14:textId="441AE890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EIF4</w:t>
            </w:r>
            <w:r w:rsidR="0069484C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α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0C87146F" w14:textId="15DBC97B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3527A471" w14:textId="5FDC68BA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4CDC4CC8" w14:textId="1927EB56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16</w:t>
            </w:r>
          </w:p>
        </w:tc>
      </w:tr>
      <w:tr w:rsidR="00EC0347" w:rsidRPr="008A6158" w14:paraId="46721008" w14:textId="77777777" w:rsidTr="008A61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bottom w:val="single" w:sz="8" w:space="0" w:color="000000" w:themeColor="text1"/>
            </w:tcBorders>
            <w:noWrap/>
            <w:hideMark/>
          </w:tcPr>
          <w:p w14:paraId="0466E167" w14:textId="2F380AAC" w:rsidR="00EC0347" w:rsidRPr="0003406B" w:rsidRDefault="00EC0347" w:rsidP="0069484C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PP2</w:t>
            </w:r>
            <w:r w:rsidR="0069484C"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A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hideMark/>
          </w:tcPr>
          <w:p w14:paraId="79E1D075" w14:textId="20D90354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hideMark/>
          </w:tcPr>
          <w:p w14:paraId="67070081" w14:textId="0F914239" w:rsidR="00EC0347" w:rsidRPr="0003406B" w:rsidRDefault="0069484C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TIP4</w:t>
            </w:r>
            <w:r w:rsidR="00EC0347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hideMark/>
          </w:tcPr>
          <w:p w14:paraId="12AB3333" w14:textId="09F298A7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hideMark/>
          </w:tcPr>
          <w:p w14:paraId="4CD7F94D" w14:textId="032DF260" w:rsidR="00EC0347" w:rsidRPr="0003406B" w:rsidRDefault="00EC0347" w:rsidP="00694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A</w:t>
            </w:r>
            <w:r w:rsidR="0069484C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CT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hideMark/>
          </w:tcPr>
          <w:p w14:paraId="1483EDA5" w14:textId="634392D4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hideMark/>
          </w:tcPr>
          <w:p w14:paraId="24409149" w14:textId="3B718B7E" w:rsidR="00EC0347" w:rsidRPr="0003406B" w:rsidRDefault="00F10508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β-TUB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hideMark/>
          </w:tcPr>
          <w:p w14:paraId="5C1255CA" w14:textId="7003D395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21</w:t>
            </w:r>
          </w:p>
        </w:tc>
      </w:tr>
      <w:tr w:rsidR="00EC0347" w:rsidRPr="008A6158" w14:paraId="7F45B434" w14:textId="77777777" w:rsidTr="008A6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20DDE118" w14:textId="1AEA4B59" w:rsidR="00EC0347" w:rsidRPr="0003406B" w:rsidRDefault="00EC0347" w:rsidP="0069484C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A</w:t>
            </w:r>
            <w:r w:rsidR="0069484C"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CT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7B11158E" w14:textId="0D82A02E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5974DF7F" w14:textId="5D8164C3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EIF4</w:t>
            </w:r>
            <w:r w:rsidR="0069484C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α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73AEEF2A" w14:textId="16396B57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191A0AE8" w14:textId="72D84405" w:rsidR="00EC0347" w:rsidRPr="0003406B" w:rsidRDefault="00EC0347" w:rsidP="00694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PP2</w:t>
            </w:r>
            <w:r w:rsidR="0069484C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A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17212872" w14:textId="5868B5D5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6E195FCC" w14:textId="0269027C" w:rsidR="00EC0347" w:rsidRPr="0003406B" w:rsidRDefault="00EC0347" w:rsidP="00694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A</w:t>
            </w:r>
            <w:r w:rsidR="0069484C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CT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5E7D12C3" w14:textId="2D5014F0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22</w:t>
            </w:r>
          </w:p>
        </w:tc>
      </w:tr>
      <w:tr w:rsidR="00EC0347" w:rsidRPr="008A6158" w14:paraId="1FB5F2EB" w14:textId="77777777" w:rsidTr="008A61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bottom w:val="single" w:sz="8" w:space="0" w:color="000000" w:themeColor="text1"/>
            </w:tcBorders>
            <w:noWrap/>
            <w:hideMark/>
          </w:tcPr>
          <w:p w14:paraId="301F2847" w14:textId="6098C6E3" w:rsidR="00EC0347" w:rsidRPr="0003406B" w:rsidRDefault="0069484C" w:rsidP="0035063A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S24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hideMark/>
          </w:tcPr>
          <w:p w14:paraId="3658E929" w14:textId="3293F01D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hideMark/>
          </w:tcPr>
          <w:p w14:paraId="0BF59AAC" w14:textId="3C662093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TFIID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hideMark/>
          </w:tcPr>
          <w:p w14:paraId="683B649D" w14:textId="19636A73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hideMark/>
          </w:tcPr>
          <w:p w14:paraId="498FDAB6" w14:textId="62374679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UBC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hideMark/>
          </w:tcPr>
          <w:p w14:paraId="2EC665BD" w14:textId="34EDA6D8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hideMark/>
          </w:tcPr>
          <w:p w14:paraId="0C39D38A" w14:textId="78E403A3" w:rsidR="00EC0347" w:rsidRPr="0003406B" w:rsidRDefault="0069484C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S24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hideMark/>
          </w:tcPr>
          <w:p w14:paraId="2174FA60" w14:textId="028598DE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24</w:t>
            </w:r>
          </w:p>
        </w:tc>
      </w:tr>
      <w:tr w:rsidR="00EC0347" w:rsidRPr="008A6158" w14:paraId="620B3DFA" w14:textId="77777777" w:rsidTr="008A6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2234E422" w14:textId="7CF844B7" w:rsidR="00EC0347" w:rsidRPr="0003406B" w:rsidRDefault="00EC0347" w:rsidP="0035063A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UBC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6220C01F" w14:textId="1D02B6B4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1D7741F3" w14:textId="5011442C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MACP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0329D535" w14:textId="2FE11D81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76E50221" w14:textId="09693F80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PT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4A8FAED1" w14:textId="4A2CF2AA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05325807" w14:textId="5434F054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EIF4a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7767BEAF" w14:textId="7FBDD1F0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26</w:t>
            </w:r>
          </w:p>
        </w:tc>
      </w:tr>
      <w:tr w:rsidR="00EC0347" w:rsidRPr="008A6158" w14:paraId="5C7BD387" w14:textId="77777777" w:rsidTr="008A61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bottom w:val="single" w:sz="8" w:space="0" w:color="000000" w:themeColor="text1"/>
            </w:tcBorders>
            <w:noWrap/>
            <w:hideMark/>
          </w:tcPr>
          <w:p w14:paraId="64558A24" w14:textId="71336F10" w:rsidR="00EC0347" w:rsidRPr="0003406B" w:rsidRDefault="00EC0347" w:rsidP="0035063A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MDH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hideMark/>
          </w:tcPr>
          <w:p w14:paraId="40A17D9D" w14:textId="6283929E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hideMark/>
          </w:tcPr>
          <w:p w14:paraId="0E5CD784" w14:textId="256B98E4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hideMark/>
          </w:tcPr>
          <w:p w14:paraId="1AC49083" w14:textId="29F3526E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hideMark/>
          </w:tcPr>
          <w:p w14:paraId="01E8B5DB" w14:textId="34FC769A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TFIID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hideMark/>
          </w:tcPr>
          <w:p w14:paraId="579531E1" w14:textId="1D92C558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hideMark/>
          </w:tcPr>
          <w:p w14:paraId="11A75BBC" w14:textId="707AED90" w:rsidR="00EC0347" w:rsidRPr="0003406B" w:rsidRDefault="0069484C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TIP4</w:t>
            </w:r>
            <w:r w:rsidR="00EC0347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hideMark/>
          </w:tcPr>
          <w:p w14:paraId="5C77015A" w14:textId="77725EDD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5</w:t>
            </w:r>
          </w:p>
        </w:tc>
      </w:tr>
      <w:tr w:rsidR="00EC0347" w:rsidRPr="008A6158" w14:paraId="35D621BF" w14:textId="77777777" w:rsidTr="008A6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156EC939" w14:textId="4F7F2BAF" w:rsidR="00EC0347" w:rsidRPr="0003406B" w:rsidRDefault="00EC0347" w:rsidP="0035063A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G6PD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562A47C1" w14:textId="2659ADF6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2F0F8BDC" w14:textId="4A32BD15" w:rsidR="00EC0347" w:rsidRPr="0003406B" w:rsidRDefault="0069484C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S24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02753B1C" w14:textId="16FB3444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66695FE3" w14:textId="0BA51835" w:rsidR="00EC0347" w:rsidRPr="0003406B" w:rsidRDefault="0069484C" w:rsidP="00694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S24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73906294" w14:textId="0652A6E2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0522B3D1" w14:textId="29B7CCED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UBC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1F5909B5" w14:textId="4D11E52D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52</w:t>
            </w:r>
          </w:p>
        </w:tc>
      </w:tr>
      <w:tr w:rsidR="00EC0347" w:rsidRPr="008A6158" w14:paraId="39DEA1DD" w14:textId="77777777" w:rsidTr="008A61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bottom w:val="single" w:sz="8" w:space="0" w:color="000000" w:themeColor="text1"/>
            </w:tcBorders>
            <w:noWrap/>
            <w:hideMark/>
          </w:tcPr>
          <w:p w14:paraId="72D970AE" w14:textId="3C3A4EEF" w:rsidR="00EC0347" w:rsidRPr="0003406B" w:rsidRDefault="00EC0347" w:rsidP="0035063A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S21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hideMark/>
          </w:tcPr>
          <w:p w14:paraId="1AC4AA51" w14:textId="3B76168D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hideMark/>
          </w:tcPr>
          <w:p w14:paraId="05C69682" w14:textId="0BE2815A" w:rsidR="00EC0347" w:rsidRPr="0003406B" w:rsidRDefault="00EC0347" w:rsidP="00694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A</w:t>
            </w:r>
            <w:r w:rsidR="0069484C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CT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hideMark/>
          </w:tcPr>
          <w:p w14:paraId="2E88ABBB" w14:textId="25CFA997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hideMark/>
          </w:tcPr>
          <w:p w14:paraId="4C30E8BE" w14:textId="37AA6B41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G6PD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hideMark/>
          </w:tcPr>
          <w:p w14:paraId="0B5DA9A0" w14:textId="24179984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hideMark/>
          </w:tcPr>
          <w:p w14:paraId="2341287B" w14:textId="6BD4DFA5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G6PD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hideMark/>
          </w:tcPr>
          <w:p w14:paraId="15BAC9DB" w14:textId="4282A4B6" w:rsidR="00EC0347" w:rsidRPr="0003406B" w:rsidRDefault="00EC0347" w:rsidP="00350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56</w:t>
            </w:r>
          </w:p>
        </w:tc>
      </w:tr>
      <w:tr w:rsidR="00EC0347" w:rsidRPr="008A6158" w14:paraId="12E81254" w14:textId="77777777" w:rsidTr="008A6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</w:tcPr>
          <w:p w14:paraId="2CF463D1" w14:textId="4FEEF312" w:rsidR="00EC0347" w:rsidRPr="0003406B" w:rsidRDefault="0069484C" w:rsidP="0035063A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TIP4</w:t>
            </w:r>
            <w:r w:rsidR="00EC0347"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</w:tcPr>
          <w:p w14:paraId="36A61C2C" w14:textId="6501F06E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</w:tcPr>
          <w:p w14:paraId="1D939642" w14:textId="4CB654DD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PT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</w:tcPr>
          <w:p w14:paraId="41F82663" w14:textId="50E6079D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</w:tcPr>
          <w:p w14:paraId="67E57795" w14:textId="3736FD9E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S21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</w:tcPr>
          <w:p w14:paraId="6929843D" w14:textId="1849921F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</w:tcPr>
          <w:p w14:paraId="78C314B0" w14:textId="72454F5C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MDH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</w:tcPr>
          <w:p w14:paraId="6EFD9FCB" w14:textId="3E7765B5" w:rsidR="00EC0347" w:rsidRPr="0003406B" w:rsidRDefault="00EC0347" w:rsidP="00350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76</w:t>
            </w:r>
          </w:p>
        </w:tc>
      </w:tr>
    </w:tbl>
    <w:p w14:paraId="479C85B4" w14:textId="77777777" w:rsidR="007D7971" w:rsidRPr="00474CA7" w:rsidRDefault="007D7971">
      <w:pPr>
        <w:rPr>
          <w:sz w:val="22"/>
          <w:szCs w:val="22"/>
        </w:rPr>
      </w:pPr>
    </w:p>
    <w:p w14:paraId="5AC23503" w14:textId="77777777" w:rsidR="007D7971" w:rsidRPr="00474CA7" w:rsidRDefault="007D7971">
      <w:pPr>
        <w:rPr>
          <w:sz w:val="22"/>
          <w:szCs w:val="22"/>
        </w:rPr>
      </w:pPr>
    </w:p>
    <w:p w14:paraId="6778A022" w14:textId="77777777" w:rsidR="007D7971" w:rsidRPr="00474CA7" w:rsidRDefault="007D7971">
      <w:pPr>
        <w:rPr>
          <w:sz w:val="22"/>
          <w:szCs w:val="22"/>
        </w:rPr>
      </w:pPr>
    </w:p>
    <w:p w14:paraId="19A435B6" w14:textId="77777777" w:rsidR="007D7971" w:rsidRPr="00474CA7" w:rsidRDefault="007D7971">
      <w:pPr>
        <w:rPr>
          <w:sz w:val="22"/>
          <w:szCs w:val="22"/>
        </w:rPr>
      </w:pPr>
    </w:p>
    <w:p w14:paraId="509D0FC7" w14:textId="77777777" w:rsidR="001339F0" w:rsidRPr="00474CA7" w:rsidRDefault="001339F0">
      <w:pPr>
        <w:rPr>
          <w:sz w:val="22"/>
          <w:szCs w:val="22"/>
        </w:rPr>
      </w:pPr>
    </w:p>
    <w:p w14:paraId="34732162" w14:textId="77777777" w:rsidR="001339F0" w:rsidRPr="00474CA7" w:rsidRDefault="001339F0">
      <w:pPr>
        <w:rPr>
          <w:sz w:val="22"/>
          <w:szCs w:val="22"/>
        </w:rPr>
      </w:pPr>
    </w:p>
    <w:p w14:paraId="3FD46925" w14:textId="77777777" w:rsidR="001339F0" w:rsidRPr="00474CA7" w:rsidRDefault="001339F0">
      <w:pPr>
        <w:rPr>
          <w:sz w:val="22"/>
          <w:szCs w:val="22"/>
        </w:rPr>
      </w:pPr>
    </w:p>
    <w:p w14:paraId="52D2814A" w14:textId="77777777" w:rsidR="001339F0" w:rsidRPr="00474CA7" w:rsidRDefault="001339F0">
      <w:pPr>
        <w:rPr>
          <w:sz w:val="22"/>
          <w:szCs w:val="22"/>
        </w:rPr>
      </w:pPr>
    </w:p>
    <w:p w14:paraId="70B6CD58" w14:textId="77777777" w:rsidR="001339F0" w:rsidRPr="00474CA7" w:rsidRDefault="001339F0">
      <w:pPr>
        <w:rPr>
          <w:sz w:val="22"/>
          <w:szCs w:val="22"/>
        </w:rPr>
      </w:pPr>
    </w:p>
    <w:p w14:paraId="2FF0A487" w14:textId="77777777" w:rsidR="001339F0" w:rsidRPr="00474CA7" w:rsidRDefault="001339F0">
      <w:pPr>
        <w:rPr>
          <w:sz w:val="22"/>
          <w:szCs w:val="22"/>
        </w:rPr>
      </w:pPr>
    </w:p>
    <w:p w14:paraId="3DE496C0" w14:textId="77777777" w:rsidR="001339F0" w:rsidRPr="00474CA7" w:rsidRDefault="001339F0">
      <w:pPr>
        <w:rPr>
          <w:sz w:val="22"/>
          <w:szCs w:val="22"/>
        </w:rPr>
      </w:pPr>
    </w:p>
    <w:p w14:paraId="05781713" w14:textId="77777777" w:rsidR="001339F0" w:rsidRPr="00474CA7" w:rsidRDefault="001339F0">
      <w:pPr>
        <w:rPr>
          <w:sz w:val="22"/>
          <w:szCs w:val="22"/>
        </w:rPr>
      </w:pPr>
    </w:p>
    <w:p w14:paraId="6B19E6C7" w14:textId="77777777" w:rsidR="001339F0" w:rsidRPr="00474CA7" w:rsidRDefault="001339F0">
      <w:pPr>
        <w:rPr>
          <w:sz w:val="22"/>
          <w:szCs w:val="22"/>
        </w:rPr>
      </w:pPr>
    </w:p>
    <w:p w14:paraId="776CABBA" w14:textId="77777777" w:rsidR="001339F0" w:rsidRPr="00474CA7" w:rsidRDefault="001339F0">
      <w:pPr>
        <w:rPr>
          <w:sz w:val="22"/>
          <w:szCs w:val="22"/>
        </w:rPr>
      </w:pPr>
    </w:p>
    <w:p w14:paraId="1F05000C" w14:textId="77777777" w:rsidR="001339F0" w:rsidRPr="00474CA7" w:rsidRDefault="001339F0">
      <w:pPr>
        <w:rPr>
          <w:sz w:val="22"/>
          <w:szCs w:val="22"/>
        </w:rPr>
      </w:pPr>
    </w:p>
    <w:p w14:paraId="062F9A14" w14:textId="53B6402B" w:rsidR="00E7365C" w:rsidRPr="00474CA7" w:rsidRDefault="00E7365C">
      <w:pPr>
        <w:rPr>
          <w:sz w:val="22"/>
          <w:szCs w:val="22"/>
        </w:rPr>
      </w:pPr>
    </w:p>
    <w:sectPr w:rsidR="00E7365C" w:rsidRPr="00474CA7" w:rsidSect="005607E8">
      <w:pgSz w:w="16840" w:h="11900" w:orient="landscape"/>
      <w:pgMar w:top="561" w:right="561" w:bottom="561" w:left="5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7E8"/>
    <w:rsid w:val="00013F64"/>
    <w:rsid w:val="0003071C"/>
    <w:rsid w:val="0003406B"/>
    <w:rsid w:val="00043FC4"/>
    <w:rsid w:val="000B3C20"/>
    <w:rsid w:val="000D5AE9"/>
    <w:rsid w:val="000D5DD3"/>
    <w:rsid w:val="001339F0"/>
    <w:rsid w:val="00145880"/>
    <w:rsid w:val="00182D7F"/>
    <w:rsid w:val="001A49FC"/>
    <w:rsid w:val="001B0D9A"/>
    <w:rsid w:val="002713AA"/>
    <w:rsid w:val="00285082"/>
    <w:rsid w:val="002D228F"/>
    <w:rsid w:val="002E117B"/>
    <w:rsid w:val="00327EE2"/>
    <w:rsid w:val="0035063A"/>
    <w:rsid w:val="003635C4"/>
    <w:rsid w:val="00385FF1"/>
    <w:rsid w:val="0042529E"/>
    <w:rsid w:val="00474CA7"/>
    <w:rsid w:val="004A1E96"/>
    <w:rsid w:val="00550312"/>
    <w:rsid w:val="005571AF"/>
    <w:rsid w:val="005607E8"/>
    <w:rsid w:val="00572C81"/>
    <w:rsid w:val="0059014E"/>
    <w:rsid w:val="005F3027"/>
    <w:rsid w:val="0069484C"/>
    <w:rsid w:val="006C0EC2"/>
    <w:rsid w:val="00700DAA"/>
    <w:rsid w:val="0070283D"/>
    <w:rsid w:val="0074049D"/>
    <w:rsid w:val="00756A1F"/>
    <w:rsid w:val="00795748"/>
    <w:rsid w:val="007D7971"/>
    <w:rsid w:val="00833012"/>
    <w:rsid w:val="00885DBE"/>
    <w:rsid w:val="008A6158"/>
    <w:rsid w:val="009660F6"/>
    <w:rsid w:val="00995817"/>
    <w:rsid w:val="009A4710"/>
    <w:rsid w:val="00AA30BC"/>
    <w:rsid w:val="00C61FEC"/>
    <w:rsid w:val="00CE5190"/>
    <w:rsid w:val="00D83163"/>
    <w:rsid w:val="00D92F50"/>
    <w:rsid w:val="00E24B7E"/>
    <w:rsid w:val="00E370E5"/>
    <w:rsid w:val="00E53DB7"/>
    <w:rsid w:val="00E72D5A"/>
    <w:rsid w:val="00E7365C"/>
    <w:rsid w:val="00EC0347"/>
    <w:rsid w:val="00F10508"/>
    <w:rsid w:val="00F450C9"/>
    <w:rsid w:val="00FD3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27D0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607E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5607E8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607E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5607E8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800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138</Words>
  <Characters>793</Characters>
  <Application>Microsoft Macintosh Word</Application>
  <DocSecurity>0</DocSecurity>
  <Lines>6</Lines>
  <Paragraphs>1</Paragraphs>
  <ScaleCrop>false</ScaleCrop>
  <Company>ICRISAT</Company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akolanu Sudhakar Reddy</dc:creator>
  <cp:keywords/>
  <dc:description/>
  <cp:lastModifiedBy>Palakolanu Sudhakar Reddy</cp:lastModifiedBy>
  <cp:revision>50</cp:revision>
  <dcterms:created xsi:type="dcterms:W3CDTF">2018-01-30T08:59:00Z</dcterms:created>
  <dcterms:modified xsi:type="dcterms:W3CDTF">2018-10-04T04:59:00Z</dcterms:modified>
</cp:coreProperties>
</file>